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42" w:type="dxa"/>
        <w:tblInd w:w="-49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81"/>
        <w:gridCol w:w="700"/>
        <w:gridCol w:w="740"/>
        <w:gridCol w:w="1327"/>
        <w:gridCol w:w="1621"/>
        <w:gridCol w:w="1744"/>
        <w:gridCol w:w="3827"/>
        <w:gridCol w:w="3402"/>
      </w:tblGrid>
      <w:tr w:rsidR="003857E0" w:rsidRPr="000D5C5C" w:rsidTr="00F92CB8">
        <w:trPr>
          <w:trHeight w:val="315"/>
        </w:trPr>
        <w:tc>
          <w:tcPr>
            <w:tcW w:w="1474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57E0" w:rsidRDefault="003857E0" w:rsidP="00FD0C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t-EE"/>
              </w:rPr>
            </w:pPr>
            <w:bookmarkStart w:id="0" w:name="_GoBack"/>
            <w:bookmarkEnd w:id="0"/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S</w:t>
            </w: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1. Clinical characteristics of patients and tissue samples used in the 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sequencing </w:t>
            </w: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>study</w:t>
            </w:r>
          </w:p>
          <w:p w:rsidR="003857E0" w:rsidRPr="00595C5A" w:rsidRDefault="003857E0" w:rsidP="00FD0C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t-EE"/>
              </w:rPr>
            </w:pPr>
          </w:p>
        </w:tc>
      </w:tr>
      <w:tr w:rsidR="003857E0" w:rsidRPr="000D5C5C" w:rsidTr="00F92CB8">
        <w:trPr>
          <w:trHeight w:val="630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BMI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FD0CA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Menstrual </w:t>
            </w:r>
            <w:r w:rsidR="00A242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cycle</w:t>
            </w: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has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Endometriosis stage</w:t>
            </w:r>
          </w:p>
        </w:tc>
        <w:tc>
          <w:tcPr>
            <w:tcW w:w="8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E923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Analysed tissue</w:t>
            </w:r>
            <w:r w:rsidR="00A242C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s</w:t>
            </w:r>
          </w:p>
        </w:tc>
      </w:tr>
      <w:tr w:rsidR="003857E0" w:rsidRPr="000D5C5C" w:rsidTr="00F92CB8">
        <w:trPr>
          <w:trHeight w:val="453"/>
        </w:trPr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7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-IV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1058AD" w:rsidRDefault="003857E0" w:rsidP="001058A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 w:rsidRPr="001058AD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Endometrium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1058AD" w:rsidRDefault="003857E0" w:rsidP="001058A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 w:rsidRPr="001058AD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Endometriotic lesion loc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1058AD" w:rsidRDefault="003857E0" w:rsidP="001058A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 w:rsidRPr="001058AD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Matched healthy tissue</w:t>
            </w:r>
          </w:p>
        </w:tc>
      </w:tr>
      <w:tr w:rsidR="003857E0" w:rsidRPr="000D5C5C" w:rsidTr="00F92CB8">
        <w:trPr>
          <w:trHeight w:val="315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857E0" w:rsidRPr="00595C5A" w:rsidRDefault="003857E0" w:rsidP="00F92C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1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3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 Cavum Douglas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4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 Cavum Douglas </w:t>
            </w:r>
          </w:p>
        </w:tc>
      </w:tr>
      <w:tr w:rsidR="003857E0" w:rsidRPr="000D5C5C" w:rsidTr="00F92CB8">
        <w:trPr>
          <w:trHeight w:val="315"/>
        </w:trPr>
        <w:tc>
          <w:tcPr>
            <w:tcW w:w="13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2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4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5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 latum dex.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>47.6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/E476*</w:t>
            </w: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 Lig. latum dex. </w:t>
            </w:r>
          </w:p>
        </w:tc>
      </w:tr>
      <w:tr w:rsidR="003857E0" w:rsidRPr="000D5C5C" w:rsidTr="00F92CB8">
        <w:trPr>
          <w:trHeight w:val="315"/>
        </w:trPr>
        <w:tc>
          <w:tcPr>
            <w:tcW w:w="13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27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2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8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Lig.sacrouterina sin.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E923F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479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sacrouterina sin. </w:t>
            </w:r>
          </w:p>
        </w:tc>
      </w:tr>
      <w:tr w:rsidR="003857E0" w:rsidRPr="000D5C5C" w:rsidTr="00F92CB8">
        <w:trPr>
          <w:trHeight w:val="315"/>
        </w:trPr>
        <w:tc>
          <w:tcPr>
            <w:tcW w:w="13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1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8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-IV</w:t>
            </w:r>
          </w:p>
        </w:tc>
        <w:tc>
          <w:tcPr>
            <w:tcW w:w="1744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857E0" w:rsidRPr="00595C5A" w:rsidRDefault="003857E0" w:rsidP="00F92C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1011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1012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sacrouterina dex.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857E0" w:rsidRDefault="003857E0" w:rsidP="00222F0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1013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sacrouterina</w:t>
            </w:r>
            <w:del w:id="1" w:author="Merli" w:date="2014-08-12T15:07:00Z">
              <w:r w:rsidRPr="00595C5A" w:rsidDel="00222F0F">
                <w:rPr>
                  <w:rFonts w:ascii="Times New Roman" w:hAnsi="Times New Roman"/>
                  <w:color w:val="000000"/>
                  <w:sz w:val="24"/>
                  <w:szCs w:val="24"/>
                  <w:lang w:eastAsia="et-EE"/>
                </w:rPr>
                <w:delText xml:space="preserve"> </w:delText>
              </w:r>
            </w:del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dex</w:t>
            </w:r>
            <w:r w:rsidR="00F92CB8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.</w:t>
            </w:r>
          </w:p>
        </w:tc>
      </w:tr>
      <w:tr w:rsidR="003857E0" w:rsidRPr="000D5C5C" w:rsidTr="00F92CB8">
        <w:trPr>
          <w:trHeight w:val="315"/>
        </w:trPr>
        <w:tc>
          <w:tcPr>
            <w:tcW w:w="13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857E0" w:rsidRPr="00595C5A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F92CB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/E1014*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sacrouterina dex.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857E0" w:rsidRDefault="003857E0" w:rsidP="0089675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</w:tbl>
    <w:p w:rsidR="003857E0" w:rsidRPr="003D7C87" w:rsidRDefault="003857E0" w:rsidP="001058AD">
      <w:pPr>
        <w:rPr>
          <w:rFonts w:ascii="Times New Roman" w:hAnsi="Times New Roman"/>
          <w:sz w:val="24"/>
          <w:szCs w:val="24"/>
        </w:rPr>
      </w:pPr>
      <w:r w:rsidRPr="003D7C87">
        <w:rPr>
          <w:rFonts w:ascii="Times New Roman" w:hAnsi="Times New Roman"/>
          <w:sz w:val="24"/>
          <w:szCs w:val="24"/>
        </w:rPr>
        <w:t>*denote</w:t>
      </w:r>
      <w:r w:rsidR="00A242C4">
        <w:rPr>
          <w:rFonts w:ascii="Times New Roman" w:hAnsi="Times New Roman"/>
          <w:sz w:val="24"/>
          <w:szCs w:val="24"/>
        </w:rPr>
        <w:t>s</w:t>
      </w:r>
      <w:r w:rsidRPr="003D7C87">
        <w:rPr>
          <w:rFonts w:ascii="Times New Roman" w:hAnsi="Times New Roman"/>
          <w:sz w:val="24"/>
          <w:szCs w:val="24"/>
        </w:rPr>
        <w:t xml:space="preserve"> different labelling of the same samples</w:t>
      </w:r>
    </w:p>
    <w:sectPr w:rsidR="003857E0" w:rsidRPr="003D7C87" w:rsidSect="00FD0C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C5814"/>
    <w:multiLevelType w:val="hybridMultilevel"/>
    <w:tmpl w:val="6B82ED6C"/>
    <w:lvl w:ilvl="0" w:tplc="82161B3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CAA"/>
    <w:rsid w:val="000C7DF3"/>
    <w:rsid w:val="000D5C5C"/>
    <w:rsid w:val="001058AD"/>
    <w:rsid w:val="001C5F94"/>
    <w:rsid w:val="00215FB6"/>
    <w:rsid w:val="00222F0F"/>
    <w:rsid w:val="003857E0"/>
    <w:rsid w:val="003D7C87"/>
    <w:rsid w:val="00486D6A"/>
    <w:rsid w:val="00595C5A"/>
    <w:rsid w:val="0067549D"/>
    <w:rsid w:val="00813858"/>
    <w:rsid w:val="008857FE"/>
    <w:rsid w:val="0089675E"/>
    <w:rsid w:val="00961CD1"/>
    <w:rsid w:val="00987ED3"/>
    <w:rsid w:val="009A2B4E"/>
    <w:rsid w:val="00A242C4"/>
    <w:rsid w:val="00C505AD"/>
    <w:rsid w:val="00C8150B"/>
    <w:rsid w:val="00E923F3"/>
    <w:rsid w:val="00F727C5"/>
    <w:rsid w:val="00F92CB8"/>
    <w:rsid w:val="00FD0CAA"/>
    <w:rsid w:val="00FF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t-EE" w:eastAsia="et-E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A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05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B8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t-EE" w:eastAsia="et-E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A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05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2C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CB8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Merli</dc:creator>
  <cp:lastModifiedBy>Merli</cp:lastModifiedBy>
  <cp:revision>2</cp:revision>
  <dcterms:created xsi:type="dcterms:W3CDTF">2014-08-15T06:44:00Z</dcterms:created>
  <dcterms:modified xsi:type="dcterms:W3CDTF">2014-08-15T06:44:00Z</dcterms:modified>
</cp:coreProperties>
</file>